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0C3C1" w14:textId="77777777" w:rsidR="008A775B" w:rsidRDefault="008A775B" w:rsidP="008A775B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C194966" w14:textId="71941F9C" w:rsidR="008A775B" w:rsidRDefault="008A775B" w:rsidP="008A775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Figure Legend</w:t>
      </w:r>
    </w:p>
    <w:bookmarkEnd w:id="0"/>
    <w:p w14:paraId="72A8D411" w14:textId="77777777" w:rsidR="008A775B" w:rsidRDefault="008A775B" w:rsidP="008A775B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FA6C78B" w14:textId="3121A44C" w:rsidR="008A775B" w:rsidRDefault="008A775B" w:rsidP="008A775B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46D3E">
        <w:rPr>
          <w:rFonts w:ascii="Times New Roman" w:hAnsi="Times New Roman" w:cs="Times New Roman"/>
          <w:b/>
          <w:sz w:val="24"/>
          <w:szCs w:val="24"/>
        </w:rPr>
        <w:t xml:space="preserve">Fig S1. </w:t>
      </w:r>
      <w:r>
        <w:rPr>
          <w:rFonts w:ascii="Times New Roman" w:hAnsi="Times New Roman" w:cs="Times New Roman"/>
          <w:b/>
          <w:sz w:val="24"/>
          <w:szCs w:val="24"/>
        </w:rPr>
        <w:t>AML cell lines resistant to BCL-2/MCL-1 inhibition exhibited varying sensitivity to A-1331852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A-C) The indicated cell lines were exposed to the different BH3 mimetics (all at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or 24 h and apoptosis assessed by PS externalization. In the figure, 3x represents a combination of all 3 BH3 mimetics.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  <w:t xml:space="preserve">Error bars = </w:t>
      </w:r>
      <w:r w:rsidRPr="004E395A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Mean ± SEM</w:t>
      </w:r>
      <w:r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.</w:t>
      </w:r>
    </w:p>
    <w:p w14:paraId="25D7476B" w14:textId="77777777" w:rsidR="009B1AD1" w:rsidRDefault="008A775B"/>
    <w:sectPr w:rsidR="009B1AD1" w:rsidSect="003B7C5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5B"/>
    <w:rsid w:val="003B7C5E"/>
    <w:rsid w:val="0071219D"/>
    <w:rsid w:val="008A775B"/>
    <w:rsid w:val="00E4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F0472"/>
  <w14:defaultImageDpi w14:val="32767"/>
  <w15:chartTrackingRefBased/>
  <w15:docId w15:val="{8DF572FB-0C80-1A41-9C60-0B2C6BD7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775B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darajan, Shankar</dc:creator>
  <cp:keywords/>
  <dc:description/>
  <cp:lastModifiedBy>Varadarajan, Shankar</cp:lastModifiedBy>
  <cp:revision>1</cp:revision>
  <dcterms:created xsi:type="dcterms:W3CDTF">2018-07-24T15:56:00Z</dcterms:created>
  <dcterms:modified xsi:type="dcterms:W3CDTF">2018-07-24T15:57:00Z</dcterms:modified>
</cp:coreProperties>
</file>